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CBF" w:rsidRDefault="00120252" w:rsidP="005D0CB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D0C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2 </w:t>
      </w:r>
      <w:r w:rsidR="005D0CBF" w:rsidRPr="00957C1F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5D0CBF" w:rsidRPr="002C4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="005D0CBF">
        <w:rPr>
          <w:rFonts w:ascii="Times New Roman" w:hAnsi="Times New Roman" w:cs="Times New Roman"/>
          <w:b/>
          <w:sz w:val="24"/>
          <w:szCs w:val="18"/>
          <w:lang w:val="en-GB"/>
        </w:rPr>
        <w:t xml:space="preserve">Severity classification system </w:t>
      </w:r>
      <w:r w:rsidR="005D0CBF" w:rsidRPr="002C414E">
        <w:rPr>
          <w:rFonts w:ascii="Times New Roman" w:hAnsi="Times New Roman" w:cs="Times New Roman"/>
          <w:b/>
          <w:sz w:val="24"/>
          <w:szCs w:val="18"/>
          <w:lang w:val="en-GB"/>
        </w:rPr>
        <w:t>defined by</w:t>
      </w:r>
      <w:r w:rsidR="005D0CBF">
        <w:rPr>
          <w:rFonts w:ascii="Times New Roman" w:hAnsi="Times New Roman" w:cs="Times New Roman"/>
          <w:b/>
          <w:sz w:val="24"/>
          <w:szCs w:val="18"/>
          <w:lang w:val="en-GB"/>
        </w:rPr>
        <w:t xml:space="preserve"> Australian </w:t>
      </w:r>
      <w:r w:rsidR="005D0CBF" w:rsidRPr="000F3EE7">
        <w:rPr>
          <w:rFonts w:ascii="Times New Roman" w:hAnsi="Times New Roman" w:cs="Times New Roman"/>
          <w:b/>
          <w:sz w:val="24"/>
          <w:szCs w:val="18"/>
          <w:lang w:val="en-GB"/>
        </w:rPr>
        <w:t xml:space="preserve">COVID-19 guideline </w:t>
      </w:r>
      <w:r w:rsidR="005D0CBF">
        <w:rPr>
          <w:rFonts w:ascii="Times New Roman" w:hAnsi="Times New Roman" w:cs="Times New Roman"/>
          <w:b/>
          <w:sz w:val="24"/>
          <w:szCs w:val="18"/>
          <w:lang w:val="en-GB"/>
        </w:rPr>
        <w:t xml:space="preserve">classification system </w:t>
      </w:r>
      <w:r w:rsidR="006411B5">
        <w:rPr>
          <w:rFonts w:ascii="Times New Roman" w:hAnsi="Times New Roman" w:cs="Times New Roman"/>
          <w:b/>
          <w:sz w:val="24"/>
          <w:szCs w:val="24"/>
          <w:lang w:val="en-GB"/>
        </w:rPr>
        <w:t>[7]</w:t>
      </w:r>
      <w:r w:rsidR="005D0CB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tbl>
      <w:tblPr>
        <w:tblStyle w:val="Tabellenraster"/>
        <w:tblW w:w="9286" w:type="dxa"/>
        <w:tblLook w:val="04A0" w:firstRow="1" w:lastRow="0" w:firstColumn="1" w:lastColumn="0" w:noHBand="0" w:noVBand="1"/>
      </w:tblPr>
      <w:tblGrid>
        <w:gridCol w:w="1222"/>
        <w:gridCol w:w="8064"/>
      </w:tblGrid>
      <w:tr w:rsidR="005D0CBF" w:rsidTr="00553B2C">
        <w:tc>
          <w:tcPr>
            <w:tcW w:w="1222" w:type="dxa"/>
            <w:vAlign w:val="center"/>
          </w:tcPr>
          <w:p w:rsidR="005D0CBF" w:rsidRPr="00DC7E9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ges</w:t>
            </w:r>
          </w:p>
        </w:tc>
        <w:tc>
          <w:tcPr>
            <w:tcW w:w="8064" w:type="dxa"/>
            <w:vAlign w:val="center"/>
          </w:tcPr>
          <w:p w:rsidR="005D0CBF" w:rsidRPr="00DC7E9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mptom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nd Oxygen Supply</w:t>
            </w:r>
          </w:p>
        </w:tc>
      </w:tr>
      <w:tr w:rsidR="005D0CBF" w:rsidRPr="006411B5" w:rsidTr="00553B2C">
        <w:tc>
          <w:tcPr>
            <w:tcW w:w="1222" w:type="dxa"/>
            <w:vAlign w:val="center"/>
          </w:tcPr>
          <w:p w:rsidR="005D0CBF" w:rsidRPr="00DC7E9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8064" w:type="dxa"/>
            <w:vAlign w:val="center"/>
          </w:tcPr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bsence of any clinical features suggesting a complicated course of illness, i.e. no symptoms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OR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Mild upper respiratory tract symptoms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OR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ough, new myalgia or asthenia without new shortness of breath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OR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 reduction in oxygen saturation</w:t>
            </w:r>
          </w:p>
        </w:tc>
      </w:tr>
      <w:tr w:rsidR="005D0CBF" w:rsidRPr="006411B5" w:rsidTr="00553B2C">
        <w:tc>
          <w:tcPr>
            <w:tcW w:w="1222" w:type="dxa"/>
            <w:vAlign w:val="center"/>
          </w:tcPr>
          <w:p w:rsidR="005D0CBF" w:rsidRPr="00DC7E9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8064" w:type="dxa"/>
          </w:tcPr>
          <w:p w:rsidR="005D0CBF" w:rsidRPr="00553B2C" w:rsidRDefault="005D0CBF" w:rsidP="00CC2B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 stable patient presented with respiratory</w:t>
            </w:r>
          </w:p>
          <w:p w:rsidR="005D0CBF" w:rsidRPr="00553B2C" w:rsidRDefault="005D0CBF" w:rsidP="00CC2B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ND/OR</w:t>
            </w:r>
          </w:p>
          <w:p w:rsidR="005D0CBF" w:rsidRPr="00553B2C" w:rsidRDefault="00553B2C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Systemic symptoms or </w:t>
            </w:r>
            <w:r w:rsidR="005D0CBF"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igns, able to maintain oxygen saturation above 92% (or &gt; 90% for patients with chronic lung disease) with up to 4L/min oxygen via nasal prongs.</w:t>
            </w:r>
          </w:p>
          <w:p w:rsidR="005D0CBF" w:rsidRPr="00553B2C" w:rsidRDefault="005D0CBF" w:rsidP="00CC2B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linical findings included prostration, severe asthenia, fever &gt; 38°C or persistent cough, clinical or radiological signs of lung involvement, no clinical or laboratory indicators of clinical severity or respiratory impairment.</w:t>
            </w:r>
          </w:p>
          <w:p w:rsidR="005D0CBF" w:rsidRPr="00553B2C" w:rsidRDefault="005D0CBF" w:rsidP="00CC2B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</w:tr>
      <w:tr w:rsidR="005D0CBF" w:rsidRPr="006411B5" w:rsidTr="00553B2C">
        <w:tc>
          <w:tcPr>
            <w:tcW w:w="1222" w:type="dxa"/>
            <w:vAlign w:val="center"/>
          </w:tcPr>
          <w:p w:rsidR="005D0CBF" w:rsidRPr="00DC7E9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8064" w:type="dxa"/>
            <w:vAlign w:val="center"/>
          </w:tcPr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Respiratory rate ≥ 30 breaths/min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OR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oxygen saturation ≤ 92% at a rest state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OR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rterial partial pressure of oxygen (PaO2)/ inspired oxygen fraction (FiO2) ≤ 300</w:t>
            </w:r>
          </w:p>
        </w:tc>
      </w:tr>
      <w:tr w:rsidR="005D0CBF" w:rsidRPr="006411B5" w:rsidTr="00553B2C">
        <w:tc>
          <w:tcPr>
            <w:tcW w:w="1222" w:type="dxa"/>
            <w:vAlign w:val="center"/>
          </w:tcPr>
          <w:p w:rsidR="005D0CBF" w:rsidRPr="00DC7E9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ical</w:t>
            </w:r>
          </w:p>
        </w:tc>
        <w:tc>
          <w:tcPr>
            <w:tcW w:w="8064" w:type="dxa"/>
            <w:vAlign w:val="center"/>
          </w:tcPr>
          <w:p w:rsidR="005D0CBF" w:rsidRPr="00553B2C" w:rsidRDefault="00553B2C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Respiratory Failure: O</w:t>
            </w:r>
            <w:r w:rsidR="005D0CBF"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currence of severe respiratory failure (PaO2/FiO2 ratio &lt; 200) respiratory distress or acute respiratory distress syndrome (ARDS). This includes patients deteriorating despite advanced forms of respiratory support (NIV, HFNO)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OR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Patients requiring mechanical ventilation,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OR</w:t>
            </w:r>
          </w:p>
          <w:p w:rsidR="005D0CBF" w:rsidRPr="00553B2C" w:rsidRDefault="005D0CBF" w:rsidP="00553B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Other signs of significant deterioration such as hypotension or shock, impairment of consciousness, other organ failure.</w:t>
            </w:r>
            <w:r w:rsidRPr="00553B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br w:type="page"/>
            </w:r>
          </w:p>
        </w:tc>
      </w:tr>
    </w:tbl>
    <w:p w:rsidR="005D0CBF" w:rsidRPr="000F3EE7" w:rsidRDefault="005D0CBF" w:rsidP="005D0CB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23007" w:rsidRPr="005D0CBF" w:rsidRDefault="00423007" w:rsidP="00553B2C">
      <w:pPr>
        <w:rPr>
          <w:lang w:val="en-US"/>
        </w:rPr>
      </w:pPr>
      <w:bookmarkStart w:id="0" w:name="_GoBack"/>
      <w:bookmarkEnd w:id="0"/>
    </w:p>
    <w:sectPr w:rsidR="00423007" w:rsidRPr="005D0C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CBF"/>
    <w:rsid w:val="00017DEF"/>
    <w:rsid w:val="00055BCE"/>
    <w:rsid w:val="0007279F"/>
    <w:rsid w:val="0008215F"/>
    <w:rsid w:val="00120252"/>
    <w:rsid w:val="00126516"/>
    <w:rsid w:val="00144766"/>
    <w:rsid w:val="00170CD5"/>
    <w:rsid w:val="001B4BB0"/>
    <w:rsid w:val="001C3203"/>
    <w:rsid w:val="0022023E"/>
    <w:rsid w:val="00222AC4"/>
    <w:rsid w:val="0022485F"/>
    <w:rsid w:val="002327CD"/>
    <w:rsid w:val="00266D37"/>
    <w:rsid w:val="002820F3"/>
    <w:rsid w:val="002A4C82"/>
    <w:rsid w:val="002E0F1F"/>
    <w:rsid w:val="00333B09"/>
    <w:rsid w:val="003456EE"/>
    <w:rsid w:val="003B7FB7"/>
    <w:rsid w:val="003E27BB"/>
    <w:rsid w:val="00404A96"/>
    <w:rsid w:val="004133E1"/>
    <w:rsid w:val="00423007"/>
    <w:rsid w:val="00425FB2"/>
    <w:rsid w:val="004A09E2"/>
    <w:rsid w:val="004C53B2"/>
    <w:rsid w:val="004F55A3"/>
    <w:rsid w:val="00523DF8"/>
    <w:rsid w:val="00553B2C"/>
    <w:rsid w:val="005723CA"/>
    <w:rsid w:val="005B0F03"/>
    <w:rsid w:val="005C1D22"/>
    <w:rsid w:val="005D0CBF"/>
    <w:rsid w:val="006411B5"/>
    <w:rsid w:val="007B1236"/>
    <w:rsid w:val="007F7F9B"/>
    <w:rsid w:val="008525C2"/>
    <w:rsid w:val="00914CF1"/>
    <w:rsid w:val="0095439A"/>
    <w:rsid w:val="009755F0"/>
    <w:rsid w:val="00976896"/>
    <w:rsid w:val="00994A10"/>
    <w:rsid w:val="00B62BE7"/>
    <w:rsid w:val="00C11D22"/>
    <w:rsid w:val="00C13C86"/>
    <w:rsid w:val="00D07461"/>
    <w:rsid w:val="00D37EB4"/>
    <w:rsid w:val="00D419AC"/>
    <w:rsid w:val="00D44C1B"/>
    <w:rsid w:val="00DC4625"/>
    <w:rsid w:val="00E00283"/>
    <w:rsid w:val="00E3608A"/>
    <w:rsid w:val="00E566A7"/>
    <w:rsid w:val="00EC12D6"/>
    <w:rsid w:val="00F01518"/>
    <w:rsid w:val="00F3210D"/>
    <w:rsid w:val="00FC708E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0C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0C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553B2C"/>
    <w:rPr>
      <w:color w:val="0000FF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553B2C"/>
    <w:pPr>
      <w:spacing w:line="48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53B2C"/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0C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0C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553B2C"/>
    <w:rPr>
      <w:color w:val="0000FF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553B2C"/>
    <w:pPr>
      <w:spacing w:line="48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53B2C"/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F68951</Template>
  <TotalTime>0</TotalTime>
  <Pages>1</Pages>
  <Words>197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bach, Christian</dc:creator>
  <cp:lastModifiedBy>Salbach, Christian</cp:lastModifiedBy>
  <cp:revision>4</cp:revision>
  <dcterms:created xsi:type="dcterms:W3CDTF">2021-01-14T15:18:00Z</dcterms:created>
  <dcterms:modified xsi:type="dcterms:W3CDTF">2021-02-11T09:59:00Z</dcterms:modified>
</cp:coreProperties>
</file>